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8E1D3" w14:textId="2A34F38B" w:rsidR="00AB2AA7" w:rsidRPr="004732C1" w:rsidRDefault="00AB2AA7" w:rsidP="00AB2AA7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lementary t</w:t>
      </w:r>
      <w:r w:rsidRPr="004732C1">
        <w:rPr>
          <w:b/>
          <w:color w:val="000000" w:themeColor="text1"/>
        </w:rPr>
        <w:t xml:space="preserve">able </w:t>
      </w:r>
      <w:r w:rsidR="00BD0BCE">
        <w:rPr>
          <w:rFonts w:hint="eastAsia"/>
          <w:b/>
          <w:color w:val="000000" w:themeColor="text1"/>
        </w:rPr>
        <w:t>3</w:t>
      </w:r>
      <w:r w:rsidRPr="004732C1">
        <w:rPr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>The Mean maximum power in each ROIs</w:t>
      </w:r>
      <w:r w:rsidRPr="004732C1">
        <w:rPr>
          <w:b/>
          <w:color w:val="000000" w:themeColor="text1"/>
        </w:rPr>
        <w:t>.</w:t>
      </w:r>
    </w:p>
    <w:tbl>
      <w:tblPr>
        <w:tblW w:w="82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87"/>
        <w:gridCol w:w="1791"/>
        <w:gridCol w:w="1791"/>
        <w:gridCol w:w="1791"/>
      </w:tblGrid>
      <w:tr w:rsidR="00BD0BCE" w:rsidRPr="00EB15D7" w14:paraId="00D6A4EA" w14:textId="27317028" w:rsidTr="0057318E">
        <w:trPr>
          <w:trHeight w:val="505"/>
        </w:trPr>
        <w:tc>
          <w:tcPr>
            <w:tcW w:w="2887" w:type="dxa"/>
            <w:tcBorders>
              <w:top w:val="single" w:sz="4" w:space="0" w:color="auto"/>
              <w:bottom w:val="single" w:sz="12" w:space="0" w:color="auto"/>
            </w:tcBorders>
          </w:tcPr>
          <w:p w14:paraId="07DC3D10" w14:textId="77777777" w:rsidR="00BD0BCE" w:rsidRPr="0057318E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12" w:space="0" w:color="auto"/>
            </w:tcBorders>
          </w:tcPr>
          <w:p w14:paraId="760259C2" w14:textId="77777777" w:rsidR="00BD0BCE" w:rsidRPr="0057318E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7318E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C</w:t>
            </w:r>
            <w:r w:rsidRPr="0057318E">
              <w:rPr>
                <w:b/>
                <w:bCs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12" w:space="0" w:color="auto"/>
            </w:tcBorders>
          </w:tcPr>
          <w:p w14:paraId="533A5B8A" w14:textId="77777777" w:rsidR="00BD0BCE" w:rsidRPr="0057318E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7318E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AD-MCI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12" w:space="0" w:color="auto"/>
            </w:tcBorders>
          </w:tcPr>
          <w:p w14:paraId="28957E8D" w14:textId="77777777" w:rsidR="00BD0BCE" w:rsidRDefault="00865B4A" w:rsidP="00865B4A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7318E"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57318E">
              <w:rPr>
                <w:b/>
                <w:bCs/>
                <w:color w:val="000000" w:themeColor="text1"/>
                <w:sz w:val="21"/>
                <w:szCs w:val="21"/>
              </w:rPr>
              <w:t xml:space="preserve"> value</w:t>
            </w:r>
          </w:p>
          <w:p w14:paraId="2EA87ABC" w14:textId="2B831F54" w:rsidR="0057318E" w:rsidRPr="0057318E" w:rsidRDefault="0057318E" w:rsidP="00865B4A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7318E">
              <w:rPr>
                <w:color w:val="000000" w:themeColor="text1"/>
                <w:sz w:val="21"/>
                <w:szCs w:val="21"/>
              </w:rPr>
              <w:t>CU vs. AD-MCI</w:t>
            </w:r>
          </w:p>
        </w:tc>
      </w:tr>
      <w:tr w:rsidR="00BD0BCE" w:rsidRPr="00EB15D7" w14:paraId="13847B66" w14:textId="10794DB9" w:rsidTr="0057318E">
        <w:trPr>
          <w:trHeight w:val="505"/>
        </w:trPr>
        <w:tc>
          <w:tcPr>
            <w:tcW w:w="2887" w:type="dxa"/>
            <w:tcBorders>
              <w:top w:val="single" w:sz="12" w:space="0" w:color="auto"/>
            </w:tcBorders>
          </w:tcPr>
          <w:p w14:paraId="45814813" w14:textId="5220CF5F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 A9/46d, Mean (SD)</w:t>
            </w:r>
          </w:p>
        </w:tc>
        <w:tc>
          <w:tcPr>
            <w:tcW w:w="1791" w:type="dxa"/>
            <w:tcBorders>
              <w:top w:val="single" w:sz="12" w:space="0" w:color="auto"/>
            </w:tcBorders>
          </w:tcPr>
          <w:p w14:paraId="00FE07A5" w14:textId="39BFFC44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.52 (</w:t>
            </w:r>
            <w:proofErr w:type="gramStart"/>
            <w:r>
              <w:rPr>
                <w:color w:val="000000" w:themeColor="text1"/>
                <w:sz w:val="21"/>
                <w:szCs w:val="21"/>
              </w:rPr>
              <w:t>1.32)*</w:t>
            </w:r>
            <w:proofErr w:type="gramEnd"/>
          </w:p>
        </w:tc>
        <w:tc>
          <w:tcPr>
            <w:tcW w:w="1791" w:type="dxa"/>
            <w:tcBorders>
              <w:top w:val="single" w:sz="12" w:space="0" w:color="auto"/>
            </w:tcBorders>
          </w:tcPr>
          <w:p w14:paraId="2C7805D5" w14:textId="77777777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.46 (1.42)</w:t>
            </w:r>
          </w:p>
        </w:tc>
        <w:tc>
          <w:tcPr>
            <w:tcW w:w="1791" w:type="dxa"/>
            <w:tcBorders>
              <w:top w:val="single" w:sz="12" w:space="0" w:color="auto"/>
            </w:tcBorders>
          </w:tcPr>
          <w:p w14:paraId="18A77A5E" w14:textId="45D263BE" w:rsidR="00BD0BCE" w:rsidRDefault="00865B4A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078</w:t>
            </w:r>
          </w:p>
        </w:tc>
      </w:tr>
      <w:tr w:rsidR="00BD0BCE" w:rsidRPr="00EB15D7" w14:paraId="110F056F" w14:textId="6C0E188D" w:rsidTr="00BD0BCE">
        <w:trPr>
          <w:trHeight w:val="505"/>
        </w:trPr>
        <w:tc>
          <w:tcPr>
            <w:tcW w:w="2887" w:type="dxa"/>
          </w:tcPr>
          <w:p w14:paraId="5C7EADD0" w14:textId="651455A5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 A9/46d, Mean (SD)</w:t>
            </w:r>
          </w:p>
        </w:tc>
        <w:tc>
          <w:tcPr>
            <w:tcW w:w="1791" w:type="dxa"/>
          </w:tcPr>
          <w:p w14:paraId="3FC8405C" w14:textId="77777777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.08 (1.17)</w:t>
            </w:r>
          </w:p>
        </w:tc>
        <w:tc>
          <w:tcPr>
            <w:tcW w:w="1791" w:type="dxa"/>
          </w:tcPr>
          <w:p w14:paraId="0059D362" w14:textId="77777777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.78 (2.21)</w:t>
            </w:r>
          </w:p>
        </w:tc>
        <w:tc>
          <w:tcPr>
            <w:tcW w:w="1791" w:type="dxa"/>
          </w:tcPr>
          <w:p w14:paraId="73D0C019" w14:textId="7D868387" w:rsidR="00BD0BCE" w:rsidRDefault="00865B4A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344</w:t>
            </w:r>
          </w:p>
        </w:tc>
      </w:tr>
      <w:tr w:rsidR="00BD0BCE" w:rsidRPr="00EB15D7" w14:paraId="70EBD838" w14:textId="2A66680F" w:rsidTr="00BD0BCE">
        <w:trPr>
          <w:trHeight w:val="505"/>
        </w:trPr>
        <w:tc>
          <w:tcPr>
            <w:tcW w:w="2887" w:type="dxa"/>
          </w:tcPr>
          <w:p w14:paraId="08503AF6" w14:textId="3EFBCBF8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 A46, Mean (SD)</w:t>
            </w:r>
          </w:p>
        </w:tc>
        <w:tc>
          <w:tcPr>
            <w:tcW w:w="1791" w:type="dxa"/>
          </w:tcPr>
          <w:p w14:paraId="5F7FD09F" w14:textId="77777777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.59 (1.30)</w:t>
            </w:r>
          </w:p>
        </w:tc>
        <w:tc>
          <w:tcPr>
            <w:tcW w:w="1791" w:type="dxa"/>
          </w:tcPr>
          <w:p w14:paraId="45733CAF" w14:textId="77777777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.48 (1.81)</w:t>
            </w:r>
          </w:p>
        </w:tc>
        <w:tc>
          <w:tcPr>
            <w:tcW w:w="1791" w:type="dxa"/>
          </w:tcPr>
          <w:p w14:paraId="35B2CD5C" w14:textId="17D40288" w:rsidR="00BD0BCE" w:rsidRDefault="00865B4A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151</w:t>
            </w:r>
          </w:p>
        </w:tc>
      </w:tr>
      <w:tr w:rsidR="00BD0BCE" w:rsidRPr="00EB15D7" w14:paraId="44172B86" w14:textId="277D07F5" w:rsidTr="00BD0BCE">
        <w:trPr>
          <w:trHeight w:val="505"/>
        </w:trPr>
        <w:tc>
          <w:tcPr>
            <w:tcW w:w="2887" w:type="dxa"/>
          </w:tcPr>
          <w:p w14:paraId="22D2C399" w14:textId="61E18701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 A46, Mean (SD)</w:t>
            </w:r>
          </w:p>
        </w:tc>
        <w:tc>
          <w:tcPr>
            <w:tcW w:w="1791" w:type="dxa"/>
          </w:tcPr>
          <w:p w14:paraId="311914F3" w14:textId="7012B0D4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.05 (0.86)</w:t>
            </w:r>
          </w:p>
        </w:tc>
        <w:tc>
          <w:tcPr>
            <w:tcW w:w="1791" w:type="dxa"/>
          </w:tcPr>
          <w:p w14:paraId="2A456A99" w14:textId="77777777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.59 (1.96)</w:t>
            </w:r>
          </w:p>
        </w:tc>
        <w:tc>
          <w:tcPr>
            <w:tcW w:w="1791" w:type="dxa"/>
          </w:tcPr>
          <w:p w14:paraId="02A70B10" w14:textId="52DAEB5C" w:rsidR="00BD0BCE" w:rsidRDefault="00865B4A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029</w:t>
            </w:r>
          </w:p>
        </w:tc>
      </w:tr>
      <w:tr w:rsidR="00BD0BCE" w:rsidRPr="00EB15D7" w14:paraId="7CDC01C8" w14:textId="5D601C1C" w:rsidTr="0057318E">
        <w:trPr>
          <w:trHeight w:val="505"/>
        </w:trPr>
        <w:tc>
          <w:tcPr>
            <w:tcW w:w="2887" w:type="dxa"/>
          </w:tcPr>
          <w:p w14:paraId="47ED9982" w14:textId="51F69CA6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 A9/46v, Mean (SD)</w:t>
            </w:r>
          </w:p>
        </w:tc>
        <w:tc>
          <w:tcPr>
            <w:tcW w:w="1791" w:type="dxa"/>
          </w:tcPr>
          <w:p w14:paraId="4C1109CE" w14:textId="1816B239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.35 (</w:t>
            </w:r>
            <w:proofErr w:type="gramStart"/>
            <w:r>
              <w:rPr>
                <w:color w:val="000000" w:themeColor="text1"/>
                <w:sz w:val="21"/>
                <w:szCs w:val="21"/>
              </w:rPr>
              <w:t>1.44)*</w:t>
            </w:r>
            <w:proofErr w:type="gramEnd"/>
          </w:p>
        </w:tc>
        <w:tc>
          <w:tcPr>
            <w:tcW w:w="1791" w:type="dxa"/>
          </w:tcPr>
          <w:p w14:paraId="44B207A4" w14:textId="77777777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.20 (1.71)</w:t>
            </w:r>
          </w:p>
        </w:tc>
        <w:tc>
          <w:tcPr>
            <w:tcW w:w="1791" w:type="dxa"/>
          </w:tcPr>
          <w:p w14:paraId="4B2339F6" w14:textId="6FBFD6DA" w:rsidR="00BD0BCE" w:rsidRDefault="00865B4A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179</w:t>
            </w:r>
          </w:p>
        </w:tc>
      </w:tr>
      <w:tr w:rsidR="00BD0BCE" w:rsidRPr="00EB15D7" w14:paraId="60647F92" w14:textId="21737068" w:rsidTr="0057318E">
        <w:trPr>
          <w:trHeight w:val="505"/>
        </w:trPr>
        <w:tc>
          <w:tcPr>
            <w:tcW w:w="2887" w:type="dxa"/>
            <w:tcBorders>
              <w:bottom w:val="single" w:sz="4" w:space="0" w:color="auto"/>
            </w:tcBorders>
          </w:tcPr>
          <w:p w14:paraId="1F3D4261" w14:textId="2930B731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 A9/46v, Mean (SD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0103B6E9" w14:textId="77777777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.47 (0.81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068CBE12" w14:textId="77777777" w:rsidR="00BD0BCE" w:rsidRPr="00EB15D7" w:rsidRDefault="00BD0BCE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.58 (1.58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64ABF7AE" w14:textId="3AF86FF5" w:rsidR="00BD0BCE" w:rsidRDefault="00865B4A" w:rsidP="00217699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</w:tbl>
    <w:p w14:paraId="7E7DBA35" w14:textId="74366458" w:rsidR="00AB2AA7" w:rsidRDefault="00865B4A" w:rsidP="00AB2AA7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*</w:t>
      </w:r>
      <w:r>
        <w:rPr>
          <w:color w:val="000000" w:themeColor="text1"/>
        </w:rPr>
        <w:t xml:space="preserve"> </w:t>
      </w:r>
      <w:r w:rsidRPr="0057318E"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 0.05 versus L A46 in CU group</w:t>
      </w:r>
    </w:p>
    <w:p w14:paraId="688BD435" w14:textId="691B019A" w:rsidR="00AB2AA7" w:rsidRPr="004732C1" w:rsidRDefault="0057318E" w:rsidP="00A4091C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A</w:t>
      </w:r>
      <w:r>
        <w:rPr>
          <w:color w:val="000000" w:themeColor="text1"/>
        </w:rPr>
        <w:t xml:space="preserve">bbreviations: A9/46d, Dorsal </w:t>
      </w:r>
      <w:proofErr w:type="spellStart"/>
      <w:r>
        <w:rPr>
          <w:color w:val="000000" w:themeColor="text1"/>
        </w:rPr>
        <w:t>Broadmann</w:t>
      </w:r>
      <w:proofErr w:type="spellEnd"/>
      <w:r>
        <w:rPr>
          <w:color w:val="000000" w:themeColor="text1"/>
        </w:rPr>
        <w:t xml:space="preserve"> area 9/46; A9/46v, Ventral </w:t>
      </w:r>
      <w:proofErr w:type="spellStart"/>
      <w:r>
        <w:rPr>
          <w:color w:val="000000" w:themeColor="text1"/>
        </w:rPr>
        <w:t>Broadmann</w:t>
      </w:r>
      <w:proofErr w:type="spellEnd"/>
      <w:r>
        <w:rPr>
          <w:color w:val="000000" w:themeColor="text1"/>
        </w:rPr>
        <w:t xml:space="preserve"> area 9/46; A46, </w:t>
      </w:r>
      <w:proofErr w:type="spellStart"/>
      <w:r>
        <w:rPr>
          <w:color w:val="000000" w:themeColor="text1"/>
        </w:rPr>
        <w:t>Broadmann</w:t>
      </w:r>
      <w:proofErr w:type="spellEnd"/>
      <w:r>
        <w:rPr>
          <w:color w:val="000000" w:themeColor="text1"/>
        </w:rPr>
        <w:t xml:space="preserve"> area 46; AD-MCI, mild cognitive impairment due to Alzheimer’s disease; CU, cognitively unimpaired; L, left; R, right; ROI, regions of interest. </w:t>
      </w:r>
    </w:p>
    <w:sectPr w:rsidR="00AB2AA7" w:rsidRPr="004732C1" w:rsidSect="00B91FFD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DD099" w14:textId="77777777" w:rsidR="009748D4" w:rsidRDefault="009748D4">
      <w:r>
        <w:separator/>
      </w:r>
    </w:p>
  </w:endnote>
  <w:endnote w:type="continuationSeparator" w:id="0">
    <w:p w14:paraId="1BC13B77" w14:textId="77777777" w:rsidR="009748D4" w:rsidRDefault="009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ヒラギノ角ゴ Pro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iraMinPro-W3">
    <w:charset w:val="80"/>
    <w:family w:val="roman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A3C77" w14:textId="77777777" w:rsidR="00A11FC3" w:rsidRDefault="0095768D" w:rsidP="00A11FC3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end"/>
    </w:r>
  </w:p>
  <w:p w14:paraId="0D0E88C9" w14:textId="77777777" w:rsidR="00A11FC3" w:rsidRDefault="009748D4" w:rsidP="00A11FC3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329FF" w14:textId="77777777" w:rsidR="00A11FC3" w:rsidRDefault="0095768D" w:rsidP="00A11FC3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separate"/>
    </w:r>
    <w:r>
      <w:rPr>
        <w:rStyle w:val="aff"/>
        <w:noProof/>
      </w:rPr>
      <w:t>2</w:t>
    </w:r>
    <w:r>
      <w:rPr>
        <w:rStyle w:val="aff"/>
        <w:noProof/>
      </w:rPr>
      <w:t>0</w:t>
    </w:r>
    <w:r>
      <w:rPr>
        <w:rStyle w:val="aff"/>
      </w:rPr>
      <w:fldChar w:fldCharType="end"/>
    </w:r>
  </w:p>
  <w:p w14:paraId="0AFF0810" w14:textId="77777777" w:rsidR="00A11FC3" w:rsidRDefault="009748D4" w:rsidP="00A11FC3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FC12B" w14:textId="77777777" w:rsidR="009748D4" w:rsidRDefault="009748D4">
      <w:r>
        <w:separator/>
      </w:r>
    </w:p>
  </w:footnote>
  <w:footnote w:type="continuationSeparator" w:id="0">
    <w:p w14:paraId="441D6056" w14:textId="77777777" w:rsidR="009748D4" w:rsidRDefault="00974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C7FAD"/>
    <w:multiLevelType w:val="hybridMultilevel"/>
    <w:tmpl w:val="DF6A92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71E24"/>
    <w:multiLevelType w:val="hybridMultilevel"/>
    <w:tmpl w:val="D79AE9A8"/>
    <w:lvl w:ilvl="0" w:tplc="E876A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381537"/>
    <w:multiLevelType w:val="hybridMultilevel"/>
    <w:tmpl w:val="38B6EE96"/>
    <w:lvl w:ilvl="0" w:tplc="BF40A6F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900624"/>
    <w:multiLevelType w:val="hybridMultilevel"/>
    <w:tmpl w:val="5268C724"/>
    <w:lvl w:ilvl="0" w:tplc="28B61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921456"/>
    <w:multiLevelType w:val="hybridMultilevel"/>
    <w:tmpl w:val="B07E59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1B6D44"/>
    <w:multiLevelType w:val="hybridMultilevel"/>
    <w:tmpl w:val="40F43C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5DB5134"/>
    <w:multiLevelType w:val="hybridMultilevel"/>
    <w:tmpl w:val="442CA29E"/>
    <w:lvl w:ilvl="0" w:tplc="792C2A32">
      <w:start w:val="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3C6356"/>
    <w:multiLevelType w:val="hybridMultilevel"/>
    <w:tmpl w:val="0FF8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50361C"/>
    <w:multiLevelType w:val="hybridMultilevel"/>
    <w:tmpl w:val="C3A2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F02BA1"/>
    <w:multiLevelType w:val="hybridMultilevel"/>
    <w:tmpl w:val="51941C44"/>
    <w:lvl w:ilvl="0" w:tplc="07581CD4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832676E"/>
    <w:multiLevelType w:val="hybridMultilevel"/>
    <w:tmpl w:val="E89AFC60"/>
    <w:lvl w:ilvl="0" w:tplc="5B58CD4E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E4208D8"/>
    <w:multiLevelType w:val="hybridMultilevel"/>
    <w:tmpl w:val="ACACCAEE"/>
    <w:lvl w:ilvl="0" w:tplc="C44E677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06E55B8"/>
    <w:multiLevelType w:val="hybridMultilevel"/>
    <w:tmpl w:val="0BFAB500"/>
    <w:lvl w:ilvl="0" w:tplc="EF58AC50">
      <w:numFmt w:val="bullet"/>
      <w:lvlText w:val="＊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6B91B67"/>
    <w:multiLevelType w:val="hybridMultilevel"/>
    <w:tmpl w:val="65167DFC"/>
    <w:lvl w:ilvl="0" w:tplc="6FE6B40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3"/>
  </w:num>
  <w:num w:numId="2">
    <w:abstractNumId w:val="8"/>
  </w:num>
  <w:num w:numId="3">
    <w:abstractNumId w:val="7"/>
  </w:num>
  <w:num w:numId="4">
    <w:abstractNumId w:val="2"/>
  </w:num>
  <w:num w:numId="5">
    <w:abstractNumId w:val="11"/>
  </w:num>
  <w:num w:numId="6">
    <w:abstractNumId w:val="10"/>
  </w:num>
  <w:num w:numId="7">
    <w:abstractNumId w:val="9"/>
  </w:num>
  <w:num w:numId="8">
    <w:abstractNumId w:val="0"/>
  </w:num>
  <w:num w:numId="9">
    <w:abstractNumId w:val="3"/>
  </w:num>
  <w:num w:numId="10">
    <w:abstractNumId w:val="1"/>
  </w:num>
  <w:num w:numId="11">
    <w:abstractNumId w:val="4"/>
  </w:num>
  <w:num w:numId="12">
    <w:abstractNumId w:val="5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5F3E"/>
    <w:rsid w:val="00001E03"/>
    <w:rsid w:val="00020CC0"/>
    <w:rsid w:val="00024335"/>
    <w:rsid w:val="000424CD"/>
    <w:rsid w:val="00061797"/>
    <w:rsid w:val="00074F4D"/>
    <w:rsid w:val="000763CA"/>
    <w:rsid w:val="0008475B"/>
    <w:rsid w:val="00092F4C"/>
    <w:rsid w:val="00096C2A"/>
    <w:rsid w:val="000B5AC1"/>
    <w:rsid w:val="000B603B"/>
    <w:rsid w:val="000D2459"/>
    <w:rsid w:val="000E72D6"/>
    <w:rsid w:val="000F3982"/>
    <w:rsid w:val="00112025"/>
    <w:rsid w:val="001209D5"/>
    <w:rsid w:val="00120E5B"/>
    <w:rsid w:val="00122427"/>
    <w:rsid w:val="001537DE"/>
    <w:rsid w:val="00156586"/>
    <w:rsid w:val="001657A1"/>
    <w:rsid w:val="001A1B57"/>
    <w:rsid w:val="001A5141"/>
    <w:rsid w:val="001A63BF"/>
    <w:rsid w:val="00202D59"/>
    <w:rsid w:val="00211E63"/>
    <w:rsid w:val="00221F9D"/>
    <w:rsid w:val="00253D6D"/>
    <w:rsid w:val="00255821"/>
    <w:rsid w:val="002606C5"/>
    <w:rsid w:val="002612D9"/>
    <w:rsid w:val="00271310"/>
    <w:rsid w:val="0028734B"/>
    <w:rsid w:val="00294CEF"/>
    <w:rsid w:val="00296FB3"/>
    <w:rsid w:val="002B1BF5"/>
    <w:rsid w:val="002D5708"/>
    <w:rsid w:val="002F1EEF"/>
    <w:rsid w:val="00304779"/>
    <w:rsid w:val="00306D87"/>
    <w:rsid w:val="00317CCA"/>
    <w:rsid w:val="00326C65"/>
    <w:rsid w:val="003310DF"/>
    <w:rsid w:val="00333914"/>
    <w:rsid w:val="00342273"/>
    <w:rsid w:val="00356E61"/>
    <w:rsid w:val="003731F4"/>
    <w:rsid w:val="003767D0"/>
    <w:rsid w:val="003C266D"/>
    <w:rsid w:val="003C5FF4"/>
    <w:rsid w:val="003F685D"/>
    <w:rsid w:val="00410FF3"/>
    <w:rsid w:val="0041613B"/>
    <w:rsid w:val="00426F0E"/>
    <w:rsid w:val="004301E0"/>
    <w:rsid w:val="00433D64"/>
    <w:rsid w:val="00455EDB"/>
    <w:rsid w:val="00456FDF"/>
    <w:rsid w:val="00457329"/>
    <w:rsid w:val="004726F4"/>
    <w:rsid w:val="004732C1"/>
    <w:rsid w:val="00476F70"/>
    <w:rsid w:val="004801F4"/>
    <w:rsid w:val="004A2B0E"/>
    <w:rsid w:val="004A451C"/>
    <w:rsid w:val="004B122D"/>
    <w:rsid w:val="004E0897"/>
    <w:rsid w:val="004E248C"/>
    <w:rsid w:val="004E2976"/>
    <w:rsid w:val="004E6843"/>
    <w:rsid w:val="004F3475"/>
    <w:rsid w:val="0050116D"/>
    <w:rsid w:val="00514EF7"/>
    <w:rsid w:val="00524B48"/>
    <w:rsid w:val="00525202"/>
    <w:rsid w:val="005410C9"/>
    <w:rsid w:val="0057318E"/>
    <w:rsid w:val="00575F3E"/>
    <w:rsid w:val="005933FD"/>
    <w:rsid w:val="005B26EF"/>
    <w:rsid w:val="005C4D2F"/>
    <w:rsid w:val="005E418A"/>
    <w:rsid w:val="005F2F5C"/>
    <w:rsid w:val="005F3A9D"/>
    <w:rsid w:val="00606873"/>
    <w:rsid w:val="00615705"/>
    <w:rsid w:val="0061740E"/>
    <w:rsid w:val="006462E3"/>
    <w:rsid w:val="00655D10"/>
    <w:rsid w:val="006709BE"/>
    <w:rsid w:val="00672BB0"/>
    <w:rsid w:val="00673DAE"/>
    <w:rsid w:val="00676683"/>
    <w:rsid w:val="006777BF"/>
    <w:rsid w:val="00680A6F"/>
    <w:rsid w:val="00695E2C"/>
    <w:rsid w:val="00697641"/>
    <w:rsid w:val="00697A9F"/>
    <w:rsid w:val="006B0E40"/>
    <w:rsid w:val="006B3946"/>
    <w:rsid w:val="006B45E0"/>
    <w:rsid w:val="006C358D"/>
    <w:rsid w:val="006D0C0C"/>
    <w:rsid w:val="006D2385"/>
    <w:rsid w:val="006D27B9"/>
    <w:rsid w:val="006E5E34"/>
    <w:rsid w:val="006E664C"/>
    <w:rsid w:val="006F1330"/>
    <w:rsid w:val="006F2AA2"/>
    <w:rsid w:val="007025C5"/>
    <w:rsid w:val="00706EEC"/>
    <w:rsid w:val="0071033C"/>
    <w:rsid w:val="00723BB6"/>
    <w:rsid w:val="00736371"/>
    <w:rsid w:val="00743D95"/>
    <w:rsid w:val="00752C2D"/>
    <w:rsid w:val="00766B78"/>
    <w:rsid w:val="00775E5F"/>
    <w:rsid w:val="00790BCD"/>
    <w:rsid w:val="007D75E3"/>
    <w:rsid w:val="007F464A"/>
    <w:rsid w:val="007F7309"/>
    <w:rsid w:val="00821222"/>
    <w:rsid w:val="00833B7D"/>
    <w:rsid w:val="00845BC9"/>
    <w:rsid w:val="00865B4A"/>
    <w:rsid w:val="008738C9"/>
    <w:rsid w:val="008760A6"/>
    <w:rsid w:val="008B13B2"/>
    <w:rsid w:val="008F78F6"/>
    <w:rsid w:val="00933519"/>
    <w:rsid w:val="00940ACD"/>
    <w:rsid w:val="00947722"/>
    <w:rsid w:val="00955032"/>
    <w:rsid w:val="0095768D"/>
    <w:rsid w:val="009748D4"/>
    <w:rsid w:val="00975C2C"/>
    <w:rsid w:val="009813F2"/>
    <w:rsid w:val="009A2633"/>
    <w:rsid w:val="009B3B18"/>
    <w:rsid w:val="009E30F6"/>
    <w:rsid w:val="009E3892"/>
    <w:rsid w:val="00A16415"/>
    <w:rsid w:val="00A17F1A"/>
    <w:rsid w:val="00A34543"/>
    <w:rsid w:val="00A36E70"/>
    <w:rsid w:val="00A4091C"/>
    <w:rsid w:val="00A557F4"/>
    <w:rsid w:val="00A56914"/>
    <w:rsid w:val="00A67C24"/>
    <w:rsid w:val="00A70381"/>
    <w:rsid w:val="00A70855"/>
    <w:rsid w:val="00AA1E3A"/>
    <w:rsid w:val="00AA2004"/>
    <w:rsid w:val="00AA558D"/>
    <w:rsid w:val="00AB2AA7"/>
    <w:rsid w:val="00AF4734"/>
    <w:rsid w:val="00AF604E"/>
    <w:rsid w:val="00B12D24"/>
    <w:rsid w:val="00B143F4"/>
    <w:rsid w:val="00B15E8F"/>
    <w:rsid w:val="00B16646"/>
    <w:rsid w:val="00B17DF3"/>
    <w:rsid w:val="00B306D0"/>
    <w:rsid w:val="00B43AA9"/>
    <w:rsid w:val="00B5641F"/>
    <w:rsid w:val="00B573D5"/>
    <w:rsid w:val="00B8248F"/>
    <w:rsid w:val="00B91FFD"/>
    <w:rsid w:val="00B94549"/>
    <w:rsid w:val="00BB7061"/>
    <w:rsid w:val="00BC5003"/>
    <w:rsid w:val="00BD0BCE"/>
    <w:rsid w:val="00BE5024"/>
    <w:rsid w:val="00BF51B8"/>
    <w:rsid w:val="00C06FA5"/>
    <w:rsid w:val="00C12880"/>
    <w:rsid w:val="00C33E39"/>
    <w:rsid w:val="00C6003E"/>
    <w:rsid w:val="00C80CC3"/>
    <w:rsid w:val="00C819E7"/>
    <w:rsid w:val="00C97D33"/>
    <w:rsid w:val="00CA45B8"/>
    <w:rsid w:val="00CB3AA2"/>
    <w:rsid w:val="00CC2D24"/>
    <w:rsid w:val="00CC35DB"/>
    <w:rsid w:val="00CC49C1"/>
    <w:rsid w:val="00CC69E8"/>
    <w:rsid w:val="00CF025A"/>
    <w:rsid w:val="00CF6239"/>
    <w:rsid w:val="00CF65DB"/>
    <w:rsid w:val="00D01010"/>
    <w:rsid w:val="00D026DA"/>
    <w:rsid w:val="00D02D1F"/>
    <w:rsid w:val="00D04826"/>
    <w:rsid w:val="00D41C85"/>
    <w:rsid w:val="00D60D8C"/>
    <w:rsid w:val="00D716EC"/>
    <w:rsid w:val="00D92F7E"/>
    <w:rsid w:val="00DA3431"/>
    <w:rsid w:val="00DB6017"/>
    <w:rsid w:val="00DC27C2"/>
    <w:rsid w:val="00DD15A4"/>
    <w:rsid w:val="00DD2FE4"/>
    <w:rsid w:val="00DD57E2"/>
    <w:rsid w:val="00DE2519"/>
    <w:rsid w:val="00DF1648"/>
    <w:rsid w:val="00DF784A"/>
    <w:rsid w:val="00E10CF3"/>
    <w:rsid w:val="00E1748B"/>
    <w:rsid w:val="00E42119"/>
    <w:rsid w:val="00E43498"/>
    <w:rsid w:val="00E44F88"/>
    <w:rsid w:val="00E47A31"/>
    <w:rsid w:val="00E5648E"/>
    <w:rsid w:val="00E61AD8"/>
    <w:rsid w:val="00E6534C"/>
    <w:rsid w:val="00E66B08"/>
    <w:rsid w:val="00E66C91"/>
    <w:rsid w:val="00E72F30"/>
    <w:rsid w:val="00EA36E8"/>
    <w:rsid w:val="00EA6BC7"/>
    <w:rsid w:val="00EB15D7"/>
    <w:rsid w:val="00EB4E38"/>
    <w:rsid w:val="00EC7229"/>
    <w:rsid w:val="00ED4B9C"/>
    <w:rsid w:val="00EF12A1"/>
    <w:rsid w:val="00EF1689"/>
    <w:rsid w:val="00EF2F7D"/>
    <w:rsid w:val="00EF5F3E"/>
    <w:rsid w:val="00F147DF"/>
    <w:rsid w:val="00F41385"/>
    <w:rsid w:val="00F50518"/>
    <w:rsid w:val="00F64CFB"/>
    <w:rsid w:val="00F64D8F"/>
    <w:rsid w:val="00F66869"/>
    <w:rsid w:val="00F70779"/>
    <w:rsid w:val="00F75D08"/>
    <w:rsid w:val="00F92436"/>
    <w:rsid w:val="00F94ED8"/>
    <w:rsid w:val="00FA7ABC"/>
    <w:rsid w:val="00FC0324"/>
    <w:rsid w:val="00FC3108"/>
    <w:rsid w:val="00FC65BA"/>
    <w:rsid w:val="00FE0267"/>
    <w:rsid w:val="00FE7EA8"/>
    <w:rsid w:val="00FF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F11F93"/>
  <w15:chartTrackingRefBased/>
  <w15:docId w15:val="{E91E33F0-1A1E-4FC3-8E86-2698E1C6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75F3E"/>
    <w:pPr>
      <w:keepNext/>
      <w:spacing w:before="240" w:after="60"/>
      <w:outlineLvl w:val="0"/>
    </w:pPr>
    <w:rPr>
      <w:rFonts w:ascii="Cambria" w:eastAsia="ＭＳ ゴシック" w:hAnsi="Cambria"/>
      <w:b/>
      <w:bCs/>
      <w:kern w:val="32"/>
      <w:sz w:val="32"/>
      <w:szCs w:val="32"/>
      <w:lang w:val="x-none" w:eastAsia="x-none"/>
    </w:rPr>
  </w:style>
  <w:style w:type="paragraph" w:styleId="5">
    <w:name w:val="heading 5"/>
    <w:basedOn w:val="a"/>
    <w:next w:val="a"/>
    <w:link w:val="50"/>
    <w:qFormat/>
    <w:rsid w:val="00575F3E"/>
    <w:pPr>
      <w:keepNext/>
      <w:spacing w:line="480" w:lineRule="auto"/>
      <w:jc w:val="both"/>
      <w:outlineLvl w:val="4"/>
    </w:pPr>
    <w:rPr>
      <w:rFonts w:eastAsia="Times New Roman"/>
      <w:b/>
      <w:bCs/>
      <w:color w:val="00000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メイリオ"/>
    <w:basedOn w:val="a4"/>
    <w:link w:val="a5"/>
    <w:autoRedefine/>
    <w:qFormat/>
    <w:rsid w:val="00575F3E"/>
    <w:rPr>
      <w:rFonts w:eastAsia="メイリオ"/>
    </w:rPr>
  </w:style>
  <w:style w:type="character" w:customStyle="1" w:styleId="a5">
    <w:name w:val="メイリオ (文字)"/>
    <w:basedOn w:val="a0"/>
    <w:link w:val="a3"/>
    <w:rsid w:val="00575F3E"/>
    <w:rPr>
      <w:rFonts w:eastAsia="メイリオ"/>
    </w:rPr>
  </w:style>
  <w:style w:type="paragraph" w:styleId="a4">
    <w:name w:val="No Spacing"/>
    <w:uiPriority w:val="1"/>
    <w:qFormat/>
    <w:rsid w:val="00575F3E"/>
    <w:pPr>
      <w:widowControl w:val="0"/>
      <w:jc w:val="both"/>
    </w:pPr>
  </w:style>
  <w:style w:type="character" w:customStyle="1" w:styleId="10">
    <w:name w:val="見出し 1 (文字)"/>
    <w:link w:val="1"/>
    <w:uiPriority w:val="9"/>
    <w:rsid w:val="00575F3E"/>
    <w:rPr>
      <w:rFonts w:ascii="Cambria" w:eastAsia="ＭＳ ゴシック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50">
    <w:name w:val="見出し 5 (文字)"/>
    <w:basedOn w:val="a0"/>
    <w:link w:val="5"/>
    <w:rsid w:val="00575F3E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GB" w:eastAsia="en-US"/>
    </w:rPr>
  </w:style>
  <w:style w:type="paragraph" w:styleId="a6">
    <w:name w:val="header"/>
    <w:basedOn w:val="a"/>
    <w:link w:val="a7"/>
    <w:uiPriority w:val="99"/>
    <w:rsid w:val="00575F3E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ヒラギノ角ゴ Pro W3"/>
      <w:kern w:val="2"/>
      <w:szCs w:val="20"/>
      <w:lang w:val="x-none"/>
    </w:rPr>
  </w:style>
  <w:style w:type="character" w:customStyle="1" w:styleId="a7">
    <w:name w:val="ヘッダー (文字)"/>
    <w:link w:val="a6"/>
    <w:uiPriority w:val="99"/>
    <w:rsid w:val="00575F3E"/>
    <w:rPr>
      <w:rFonts w:ascii="Times New Roman" w:eastAsia="ヒラギノ角ゴ Pro W3" w:hAnsi="Times New Roman" w:cs="Times New Roman"/>
      <w:sz w:val="24"/>
      <w:szCs w:val="20"/>
      <w:lang w:val="x-none"/>
    </w:rPr>
  </w:style>
  <w:style w:type="paragraph" w:styleId="a8">
    <w:name w:val="Balloon Text"/>
    <w:basedOn w:val="a"/>
    <w:link w:val="a9"/>
    <w:uiPriority w:val="99"/>
    <w:semiHidden/>
    <w:rsid w:val="00575F3E"/>
    <w:rPr>
      <w:rFonts w:ascii="Tahoma" w:hAnsi="Tahoma"/>
      <w:sz w:val="16"/>
      <w:szCs w:val="16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575F3E"/>
    <w:rPr>
      <w:rFonts w:ascii="Tahoma" w:eastAsia="ＭＳ 明朝" w:hAnsi="Tahoma" w:cs="Times New Roman"/>
      <w:kern w:val="0"/>
      <w:sz w:val="16"/>
      <w:szCs w:val="16"/>
      <w:lang w:val="x-none" w:eastAsia="x-none"/>
    </w:rPr>
  </w:style>
  <w:style w:type="character" w:styleId="aa">
    <w:name w:val="annotation reference"/>
    <w:semiHidden/>
    <w:rsid w:val="00575F3E"/>
    <w:rPr>
      <w:sz w:val="16"/>
      <w:szCs w:val="16"/>
    </w:rPr>
  </w:style>
  <w:style w:type="paragraph" w:styleId="ab">
    <w:name w:val="annotation text"/>
    <w:basedOn w:val="a"/>
    <w:link w:val="ac"/>
    <w:uiPriority w:val="99"/>
    <w:rsid w:val="00575F3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575F3E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semiHidden/>
    <w:rsid w:val="00575F3E"/>
    <w:rPr>
      <w:b/>
      <w:bCs/>
    </w:rPr>
  </w:style>
  <w:style w:type="character" w:customStyle="1" w:styleId="ae">
    <w:name w:val="コメント内容 (文字)"/>
    <w:basedOn w:val="ac"/>
    <w:link w:val="ad"/>
    <w:semiHidden/>
    <w:rsid w:val="00575F3E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character" w:styleId="af">
    <w:name w:val="Hyperlink"/>
    <w:uiPriority w:val="99"/>
    <w:rsid w:val="00575F3E"/>
    <w:rPr>
      <w:color w:val="0000FF"/>
      <w:u w:val="single"/>
    </w:rPr>
  </w:style>
  <w:style w:type="paragraph" w:styleId="af0">
    <w:name w:val="footer"/>
    <w:basedOn w:val="a"/>
    <w:link w:val="af1"/>
    <w:uiPriority w:val="99"/>
    <w:rsid w:val="00575F3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f1">
    <w:name w:val="フッター (文字)"/>
    <w:link w:val="af0"/>
    <w:uiPriority w:val="99"/>
    <w:rsid w:val="00575F3E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paragraph" w:styleId="af2">
    <w:name w:val="Body Text"/>
    <w:basedOn w:val="a"/>
    <w:link w:val="af3"/>
    <w:uiPriority w:val="99"/>
    <w:semiHidden/>
    <w:unhideWhenUsed/>
    <w:rsid w:val="00575F3E"/>
    <w:pPr>
      <w:spacing w:after="120"/>
    </w:pPr>
    <w:rPr>
      <w:lang w:val="x-none"/>
    </w:rPr>
  </w:style>
  <w:style w:type="character" w:customStyle="1" w:styleId="af3">
    <w:name w:val="本文 (文字)"/>
    <w:link w:val="af2"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styleId="af4">
    <w:name w:val="Body Text First Indent"/>
    <w:basedOn w:val="af2"/>
    <w:link w:val="af5"/>
    <w:uiPriority w:val="99"/>
    <w:semiHidden/>
    <w:unhideWhenUsed/>
    <w:rsid w:val="00575F3E"/>
    <w:pPr>
      <w:ind w:firstLine="210"/>
    </w:pPr>
  </w:style>
  <w:style w:type="character" w:customStyle="1" w:styleId="af5">
    <w:name w:val="本文字下げ (文字)"/>
    <w:basedOn w:val="af3"/>
    <w:link w:val="af4"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customStyle="1" w:styleId="ColorfulGrid-Accent61">
    <w:name w:val="Colorful Grid - Accent 61"/>
    <w:hidden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st">
    <w:name w:val="st"/>
    <w:basedOn w:val="a0"/>
    <w:rsid w:val="00575F3E"/>
  </w:style>
  <w:style w:type="paragraph" w:customStyle="1" w:styleId="af6">
    <w:name w:val="Šî"/>
    <w:uiPriority w:val="99"/>
    <w:rsid w:val="00575F3E"/>
    <w:pPr>
      <w:autoSpaceDE w:val="0"/>
      <w:autoSpaceDN w:val="0"/>
      <w:adjustRightInd w:val="0"/>
      <w:spacing w:line="480" w:lineRule="auto"/>
      <w:jc w:val="both"/>
    </w:pPr>
    <w:rPr>
      <w:rFonts w:ascii="Century" w:eastAsia="HiraMinPro-W3" w:hAnsi="Century" w:cs="Century"/>
      <w:kern w:val="0"/>
      <w:sz w:val="24"/>
      <w:szCs w:val="24"/>
    </w:rPr>
  </w:style>
  <w:style w:type="paragraph" w:customStyle="1" w:styleId="MediumList1-Accent61">
    <w:name w:val="Medium List 1 - Accent 61"/>
    <w:basedOn w:val="a"/>
    <w:uiPriority w:val="34"/>
    <w:qFormat/>
    <w:rsid w:val="00575F3E"/>
    <w:pPr>
      <w:ind w:left="720"/>
    </w:pPr>
  </w:style>
  <w:style w:type="paragraph" w:customStyle="1" w:styleId="MediumShading2-Accent61">
    <w:name w:val="Medium Shading 2 - Accent 61"/>
    <w:hidden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table" w:styleId="af7">
    <w:name w:val="Table Grid"/>
    <w:basedOn w:val="a1"/>
    <w:uiPriority w:val="59"/>
    <w:rsid w:val="00575F3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75F3E"/>
    <w:rPr>
      <w:rFonts w:ascii="Courier New" w:hAnsi="Courier New"/>
      <w:sz w:val="20"/>
      <w:szCs w:val="20"/>
      <w:lang w:val="x-none" w:eastAsia="x-none"/>
    </w:rPr>
  </w:style>
  <w:style w:type="character" w:customStyle="1" w:styleId="HTML0">
    <w:name w:val="HTML 書式付き (文字)"/>
    <w:link w:val="HTML"/>
    <w:uiPriority w:val="99"/>
    <w:semiHidden/>
    <w:rsid w:val="00575F3E"/>
    <w:rPr>
      <w:rFonts w:ascii="Courier New" w:eastAsia="ＭＳ 明朝" w:hAnsi="Courier New" w:cs="Times New Roman"/>
      <w:kern w:val="0"/>
      <w:sz w:val="20"/>
      <w:szCs w:val="20"/>
      <w:lang w:val="x-none" w:eastAsia="x-none"/>
    </w:rPr>
  </w:style>
  <w:style w:type="paragraph" w:styleId="af8">
    <w:name w:val="Document Map"/>
    <w:basedOn w:val="a"/>
    <w:link w:val="af9"/>
    <w:uiPriority w:val="99"/>
    <w:semiHidden/>
    <w:unhideWhenUsed/>
    <w:rsid w:val="00575F3E"/>
    <w:rPr>
      <w:rFonts w:ascii="ＭＳ 明朝"/>
      <w:lang w:val="x-none" w:eastAsia="x-none"/>
    </w:rPr>
  </w:style>
  <w:style w:type="character" w:customStyle="1" w:styleId="af9">
    <w:name w:val="見出しマップ (文字)"/>
    <w:link w:val="af8"/>
    <w:uiPriority w:val="99"/>
    <w:semiHidden/>
    <w:rsid w:val="00575F3E"/>
    <w:rPr>
      <w:rFonts w:ascii="ＭＳ 明朝" w:eastAsia="ＭＳ 明朝" w:hAnsi="Times New Roman" w:cs="Times New Roman"/>
      <w:kern w:val="0"/>
      <w:sz w:val="24"/>
      <w:szCs w:val="24"/>
      <w:lang w:val="x-none" w:eastAsia="x-none"/>
    </w:rPr>
  </w:style>
  <w:style w:type="character" w:styleId="afa">
    <w:name w:val="FollowedHyperlink"/>
    <w:uiPriority w:val="99"/>
    <w:semiHidden/>
    <w:unhideWhenUsed/>
    <w:rsid w:val="00575F3E"/>
    <w:rPr>
      <w:color w:val="954F72"/>
      <w:u w:val="single"/>
    </w:rPr>
  </w:style>
  <w:style w:type="character" w:customStyle="1" w:styleId="11">
    <w:name w:val="未解決のメンション1"/>
    <w:uiPriority w:val="48"/>
    <w:rsid w:val="00575F3E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575F3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b">
    <w:name w:val="line number"/>
    <w:uiPriority w:val="99"/>
    <w:semiHidden/>
    <w:unhideWhenUsed/>
    <w:rsid w:val="00575F3E"/>
  </w:style>
  <w:style w:type="paragraph" w:styleId="afc">
    <w:name w:val="footnote text"/>
    <w:basedOn w:val="a"/>
    <w:link w:val="afd"/>
    <w:uiPriority w:val="99"/>
    <w:semiHidden/>
    <w:unhideWhenUsed/>
    <w:rsid w:val="00575F3E"/>
    <w:pPr>
      <w:snapToGrid w:val="0"/>
    </w:pPr>
    <w:rPr>
      <w:lang w:val="x-none" w:eastAsia="x-none"/>
    </w:rPr>
  </w:style>
  <w:style w:type="character" w:customStyle="1" w:styleId="afd">
    <w:name w:val="脚注文字列 (文字)"/>
    <w:link w:val="afc"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character" w:styleId="afe">
    <w:name w:val="footnote reference"/>
    <w:uiPriority w:val="99"/>
    <w:semiHidden/>
    <w:unhideWhenUsed/>
    <w:rsid w:val="00575F3E"/>
    <w:rPr>
      <w:vertAlign w:val="superscript"/>
    </w:rPr>
  </w:style>
  <w:style w:type="character" w:styleId="aff">
    <w:name w:val="page number"/>
    <w:uiPriority w:val="99"/>
    <w:semiHidden/>
    <w:unhideWhenUsed/>
    <w:rsid w:val="00575F3E"/>
  </w:style>
  <w:style w:type="paragraph" w:styleId="aff0">
    <w:name w:val="Revision"/>
    <w:hidden/>
    <w:uiPriority w:val="99"/>
    <w:unhideWhenUsed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citation">
    <w:name w:val="citation"/>
    <w:rsid w:val="00575F3E"/>
  </w:style>
  <w:style w:type="paragraph" w:customStyle="1" w:styleId="EndNoteBibliographyTitle">
    <w:name w:val="EndNote Bibliography Title"/>
    <w:basedOn w:val="a"/>
    <w:link w:val="EndNoteBibliographyTitle0"/>
    <w:rsid w:val="00575F3E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75F3E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75F3E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75F3E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styleId="aff1">
    <w:name w:val="List Paragraph"/>
    <w:basedOn w:val="a"/>
    <w:uiPriority w:val="34"/>
    <w:qFormat/>
    <w:rsid w:val="00575F3E"/>
    <w:pPr>
      <w:ind w:leftChars="400" w:left="840"/>
    </w:pPr>
  </w:style>
  <w:style w:type="character" w:customStyle="1" w:styleId="element-citation">
    <w:name w:val="element-citation"/>
    <w:basedOn w:val="a0"/>
    <w:rsid w:val="00575F3E"/>
  </w:style>
  <w:style w:type="character" w:customStyle="1" w:styleId="ref-journal">
    <w:name w:val="ref-journal"/>
    <w:basedOn w:val="a0"/>
    <w:rsid w:val="00575F3E"/>
  </w:style>
  <w:style w:type="character" w:customStyle="1" w:styleId="ref-vol">
    <w:name w:val="ref-vol"/>
    <w:basedOn w:val="a0"/>
    <w:rsid w:val="00575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557737C13539C4E9E00AF3BF365F695" ma:contentTypeVersion="7" ma:contentTypeDescription="新しいドキュメントを作成します。" ma:contentTypeScope="" ma:versionID="f50712e56c851a818fe2bb447fbd88ec">
  <xsd:schema xmlns:xsd="http://www.w3.org/2001/XMLSchema" xmlns:xs="http://www.w3.org/2001/XMLSchema" xmlns:p="http://schemas.microsoft.com/office/2006/metadata/properties" xmlns:ns3="669a4df2-b76a-48b5-9004-31ee6dcfa137" xmlns:ns4="399324f8-bad9-49e1-809c-02c473a1656c" targetNamespace="http://schemas.microsoft.com/office/2006/metadata/properties" ma:root="true" ma:fieldsID="b7777c2a8cc03503d3294839eb876925" ns3:_="" ns4:_="">
    <xsd:import namespace="669a4df2-b76a-48b5-9004-31ee6dcfa137"/>
    <xsd:import namespace="399324f8-bad9-49e1-809c-02c473a1656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a4df2-b76a-48b5-9004-31ee6dcfa1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9324f8-bad9-49e1-809c-02c473a16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288215-CAC7-4351-AB44-29BE7315C3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DED90D-F254-494B-AD10-8C87AB6CA5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a4df2-b76a-48b5-9004-31ee6dcfa137"/>
    <ds:schemaRef ds:uri="399324f8-bad9-49e1-809c-02c473a165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B5371C-46CF-4582-A724-61BD6CD3FF2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もえ子</dc:creator>
  <cp:keywords/>
  <dc:description/>
  <cp:lastModifiedBy>篠原 もえ子</cp:lastModifiedBy>
  <cp:revision>6</cp:revision>
  <cp:lastPrinted>2021-09-02T02:26:00Z</cp:lastPrinted>
  <dcterms:created xsi:type="dcterms:W3CDTF">2021-09-02T03:54:00Z</dcterms:created>
  <dcterms:modified xsi:type="dcterms:W3CDTF">2021-09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57737C13539C4E9E00AF3BF365F695</vt:lpwstr>
  </property>
</Properties>
</file>